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3E9F" w:rsidRDefault="00F43E9F" w:rsidP="00F43E9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3 Table. </w:t>
      </w:r>
      <w:r w:rsidRPr="00F43E9F">
        <w:rPr>
          <w:rFonts w:ascii="Times New Roman" w:hAnsi="Times New Roman" w:cs="Times New Roman"/>
          <w:b/>
          <w:sz w:val="24"/>
          <w:szCs w:val="24"/>
        </w:rPr>
        <w:t xml:space="preserve">Mean levels of inflammatory markers (IL-6, IL-6sr, sgp-130, CRP) during oral lipid tolerance test before uric acid </w:t>
      </w:r>
      <w:r>
        <w:rPr>
          <w:rFonts w:ascii="Times New Roman" w:hAnsi="Times New Roman" w:cs="Times New Roman"/>
          <w:b/>
          <w:sz w:val="24"/>
          <w:szCs w:val="24"/>
        </w:rPr>
        <w:t>or</w:t>
      </w:r>
      <w:r w:rsidRPr="00F43E9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43E9F">
        <w:rPr>
          <w:rFonts w:ascii="Times New Roman" w:hAnsi="Times New Roman" w:cs="Times New Roman"/>
          <w:b/>
          <w:sz w:val="24"/>
          <w:szCs w:val="24"/>
        </w:rPr>
        <w:t>rasburicase</w:t>
      </w:r>
      <w:proofErr w:type="spellEnd"/>
      <w:r w:rsidRPr="00F43E9F">
        <w:rPr>
          <w:rFonts w:ascii="Times New Roman" w:hAnsi="Times New Roman" w:cs="Times New Roman"/>
          <w:b/>
          <w:sz w:val="24"/>
          <w:szCs w:val="24"/>
        </w:rPr>
        <w:t xml:space="preserve"> administration.</w:t>
      </w:r>
    </w:p>
    <w:tbl>
      <w:tblPr>
        <w:tblW w:w="10823" w:type="dxa"/>
        <w:tblInd w:w="108" w:type="dxa"/>
        <w:tblLook w:val="04A0" w:firstRow="1" w:lastRow="0" w:firstColumn="1" w:lastColumn="0" w:noHBand="0" w:noVBand="1"/>
      </w:tblPr>
      <w:tblGrid>
        <w:gridCol w:w="990"/>
        <w:gridCol w:w="1873"/>
        <w:gridCol w:w="996"/>
        <w:gridCol w:w="1116"/>
        <w:gridCol w:w="996"/>
        <w:gridCol w:w="996"/>
        <w:gridCol w:w="276"/>
        <w:gridCol w:w="996"/>
        <w:gridCol w:w="876"/>
        <w:gridCol w:w="996"/>
        <w:gridCol w:w="876"/>
        <w:gridCol w:w="5"/>
      </w:tblGrid>
      <w:tr w:rsidR="00F43E9F" w:rsidRPr="00FC261A" w:rsidTr="004F2892">
        <w:trPr>
          <w:trHeight w:val="330"/>
        </w:trPr>
        <w:tc>
          <w:tcPr>
            <w:tcW w:w="10823" w:type="dxa"/>
            <w:gridSpan w:val="1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fore Treatment Lipid Tolerance Test</w:t>
            </w:r>
          </w:p>
        </w:tc>
      </w:tr>
      <w:tr w:rsidR="00F43E9F" w:rsidRPr="00FC261A" w:rsidTr="004F2892">
        <w:trPr>
          <w:gridAfter w:val="1"/>
          <w:trHeight w:val="33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c Aci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buricase</w:t>
            </w:r>
            <w:proofErr w:type="spellEnd"/>
          </w:p>
        </w:tc>
      </w:tr>
      <w:tr w:rsidR="00F43E9F" w:rsidRPr="00FC261A" w:rsidTr="004F2892">
        <w:trPr>
          <w:gridAfter w:val="1"/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E9F" w:rsidRPr="00FC261A" w:rsidRDefault="00F43E9F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  <w:tc>
          <w:tcPr>
            <w:tcW w:w="18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Poi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F43E9F" w:rsidRPr="00FC261A" w:rsidTr="004F2892">
        <w:trPr>
          <w:gridAfter w:val="1"/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9F" w:rsidRPr="00FC261A" w:rsidRDefault="00F43E9F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8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F43E9F" w:rsidRPr="00FC261A" w:rsidTr="004F2892">
        <w:trPr>
          <w:gridAfter w:val="1"/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9F" w:rsidRPr="00FC261A" w:rsidRDefault="00F43E9F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F43E9F" w:rsidRPr="00FC261A" w:rsidTr="004F2892">
        <w:trPr>
          <w:gridAfter w:val="1"/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9F" w:rsidRPr="00FC261A" w:rsidRDefault="00F43E9F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F43E9F" w:rsidRPr="00FC261A" w:rsidTr="004F2892">
        <w:trPr>
          <w:gridAfter w:val="1"/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9F" w:rsidRPr="00FC261A" w:rsidRDefault="00F43E9F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F43E9F" w:rsidRPr="00FC261A" w:rsidTr="004F2892">
        <w:trPr>
          <w:gridAfter w:val="1"/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9F" w:rsidRPr="00FC261A" w:rsidRDefault="00F43E9F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</w:tr>
      <w:tr w:rsidR="00F43E9F" w:rsidRPr="00FC261A" w:rsidTr="004F2892">
        <w:trPr>
          <w:gridAfter w:val="1"/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9F" w:rsidRPr="00FC261A" w:rsidRDefault="00F43E9F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sz w:val="24"/>
                <w:szCs w:val="24"/>
              </w:rPr>
              <w:t>IL-6sr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97.6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20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62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69.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61.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14.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57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7.0</w:t>
            </w:r>
          </w:p>
        </w:tc>
      </w:tr>
      <w:tr w:rsidR="00F43E9F" w:rsidRPr="00FC261A" w:rsidTr="004F2892">
        <w:trPr>
          <w:gridAfter w:val="1"/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9F" w:rsidRPr="00FC261A" w:rsidRDefault="00F43E9F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20.0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85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0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3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0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84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9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95.0</w:t>
            </w:r>
          </w:p>
        </w:tc>
      </w:tr>
      <w:tr w:rsidR="00F43E9F" w:rsidRPr="00FC261A" w:rsidTr="004F2892">
        <w:trPr>
          <w:gridAfter w:val="1"/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9F" w:rsidRPr="00FC261A" w:rsidRDefault="00F43E9F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99.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3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57.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4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6.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4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74.5</w:t>
            </w:r>
          </w:p>
        </w:tc>
      </w:tr>
      <w:tr w:rsidR="00F43E9F" w:rsidRPr="00FC261A" w:rsidTr="004F2892">
        <w:trPr>
          <w:gridAfter w:val="1"/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9F" w:rsidRPr="00FC261A" w:rsidRDefault="00F43E9F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17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4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9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30.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6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63.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0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66.7</w:t>
            </w:r>
          </w:p>
        </w:tc>
      </w:tr>
      <w:tr w:rsidR="00F43E9F" w:rsidRPr="00FC261A" w:rsidTr="004F2892">
        <w:trPr>
          <w:gridAfter w:val="1"/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E9F" w:rsidRPr="00FC261A" w:rsidRDefault="00F43E9F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04.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0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5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2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1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05.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5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09.3</w:t>
            </w:r>
          </w:p>
        </w:tc>
      </w:tr>
      <w:tr w:rsidR="00F43E9F" w:rsidRPr="00FC261A" w:rsidTr="004F2892">
        <w:trPr>
          <w:gridAfter w:val="1"/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9F" w:rsidRPr="00FC261A" w:rsidRDefault="00F43E9F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18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F43E9F" w:rsidRPr="00FC261A" w:rsidTr="004F2892">
        <w:trPr>
          <w:gridAfter w:val="1"/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9F" w:rsidRPr="00FC261A" w:rsidRDefault="00F43E9F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F43E9F" w:rsidRPr="00FC261A" w:rsidTr="004F2892">
        <w:trPr>
          <w:gridAfter w:val="1"/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9F" w:rsidRPr="00FC261A" w:rsidRDefault="00F43E9F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F43E9F" w:rsidRPr="00FC261A" w:rsidTr="004F2892">
        <w:trPr>
          <w:gridAfter w:val="1"/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9F" w:rsidRPr="00FC261A" w:rsidRDefault="00F43E9F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F43E9F" w:rsidRPr="00FC261A" w:rsidTr="004F2892">
        <w:trPr>
          <w:gridAfter w:val="1"/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9F" w:rsidRPr="00FC261A" w:rsidRDefault="00F43E9F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F43E9F" w:rsidRPr="00FC261A" w:rsidTr="004F2892">
        <w:trPr>
          <w:gridAfter w:val="1"/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9F" w:rsidRPr="00FC261A" w:rsidRDefault="00F43E9F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sz w:val="24"/>
                <w:szCs w:val="24"/>
              </w:rPr>
              <w:t>sgp-130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.1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0</w:t>
            </w:r>
          </w:p>
        </w:tc>
      </w:tr>
      <w:tr w:rsidR="00F43E9F" w:rsidRPr="00FC261A" w:rsidTr="004F2892">
        <w:trPr>
          <w:gridAfter w:val="1"/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9F" w:rsidRPr="00FC261A" w:rsidRDefault="00F43E9F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.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1</w:t>
            </w:r>
          </w:p>
        </w:tc>
      </w:tr>
      <w:tr w:rsidR="00F43E9F" w:rsidRPr="00FC261A" w:rsidTr="004F2892">
        <w:trPr>
          <w:gridAfter w:val="1"/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9F" w:rsidRPr="00FC261A" w:rsidRDefault="00F43E9F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</w:tr>
      <w:tr w:rsidR="00F43E9F" w:rsidRPr="00FC261A" w:rsidTr="004F2892">
        <w:trPr>
          <w:gridAfter w:val="1"/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9F" w:rsidRPr="00FC261A" w:rsidRDefault="00F43E9F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</w:t>
            </w:r>
          </w:p>
        </w:tc>
      </w:tr>
      <w:tr w:rsidR="00F43E9F" w:rsidRPr="00FC261A" w:rsidTr="004F2892">
        <w:trPr>
          <w:gridAfter w:val="1"/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E9F" w:rsidRPr="00FC261A" w:rsidRDefault="00F43E9F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.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E9F" w:rsidRPr="00FC261A" w:rsidRDefault="00F43E9F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</w:t>
            </w:r>
          </w:p>
        </w:tc>
      </w:tr>
    </w:tbl>
    <w:p w:rsidR="004D71BF" w:rsidRDefault="004D71BF"/>
    <w:sectPr w:rsidR="004D71BF" w:rsidSect="00F43E9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D24"/>
    <w:rsid w:val="004D71BF"/>
    <w:rsid w:val="004F2892"/>
    <w:rsid w:val="00A55A94"/>
    <w:rsid w:val="00F43E9F"/>
    <w:rsid w:val="00FA7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74B21D-4AFD-4B15-823E-0799750B5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7D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, Toshiko (NIH/NIA/IRP) [E]</dc:creator>
  <cp:keywords/>
  <dc:description/>
  <cp:lastModifiedBy>Tanaka, Toshiko (NIH/NIA/IRP) [E]</cp:lastModifiedBy>
  <cp:revision>3</cp:revision>
  <dcterms:created xsi:type="dcterms:W3CDTF">2017-07-03T16:18:00Z</dcterms:created>
  <dcterms:modified xsi:type="dcterms:W3CDTF">2017-07-03T17:39:00Z</dcterms:modified>
</cp:coreProperties>
</file>